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D3BF6" w14:textId="4E318093" w:rsidR="00DC04AE" w:rsidRDefault="00DC04AE" w:rsidP="00DC04AE">
      <w:r>
        <w:rPr>
          <w:b/>
        </w:rPr>
        <w:t>S2</w:t>
      </w:r>
      <w:r w:rsidR="006278E9">
        <w:rPr>
          <w:b/>
        </w:rPr>
        <w:t xml:space="preserve"> Table</w:t>
      </w:r>
      <w:r>
        <w:rPr>
          <w:b/>
        </w:rPr>
        <w:t xml:space="preserve">. </w:t>
      </w:r>
      <w:r>
        <w:t xml:space="preserve">Health risk behaviors among all students in 2011 and 2017* </w:t>
      </w:r>
    </w:p>
    <w:tbl>
      <w:tblPr>
        <w:tblW w:w="107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940"/>
        <w:gridCol w:w="900"/>
        <w:gridCol w:w="1400"/>
        <w:gridCol w:w="220"/>
        <w:gridCol w:w="810"/>
        <w:gridCol w:w="1440"/>
      </w:tblGrid>
      <w:tr w:rsidR="00DC04AE" w14:paraId="5716F166" w14:textId="77777777" w:rsidTr="00DC04AE">
        <w:trPr>
          <w:trHeight w:val="420"/>
        </w:trPr>
        <w:tc>
          <w:tcPr>
            <w:tcW w:w="59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1FE7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300" w:type="dxa"/>
            <w:gridSpan w:val="2"/>
            <w:tcBorders>
              <w:left w:val="nil"/>
              <w:right w:val="nil"/>
            </w:tcBorders>
          </w:tcPr>
          <w:p w14:paraId="590D1578" w14:textId="77777777" w:rsidR="00DC04AE" w:rsidRDefault="00DC04AE" w:rsidP="003E54A1">
            <w:pPr>
              <w:widowControl w:val="0"/>
              <w:spacing w:line="240" w:lineRule="auto"/>
            </w:pPr>
            <w:r>
              <w:t>2011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D736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50" w:type="dxa"/>
            <w:gridSpan w:val="2"/>
            <w:tcBorders>
              <w:left w:val="nil"/>
              <w:right w:val="nil"/>
            </w:tcBorders>
          </w:tcPr>
          <w:p w14:paraId="4742572B" w14:textId="77777777" w:rsidR="00DC04AE" w:rsidRDefault="00DC04AE" w:rsidP="003E54A1">
            <w:pPr>
              <w:widowControl w:val="0"/>
              <w:spacing w:line="240" w:lineRule="auto"/>
            </w:pPr>
            <w:r>
              <w:t>2017</w:t>
            </w:r>
          </w:p>
        </w:tc>
      </w:tr>
      <w:tr w:rsidR="00DC04AE" w14:paraId="7FE01DDB" w14:textId="77777777" w:rsidTr="00DC04AE"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7BBA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7018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%</w:t>
            </w: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3A98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5% CI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AC2E8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42097" w14:textId="77777777" w:rsidR="00DC04AE" w:rsidRDefault="00DC04AE" w:rsidP="003E54A1">
            <w:pPr>
              <w:widowControl w:val="0"/>
              <w:spacing w:line="240" w:lineRule="auto"/>
            </w:pPr>
            <w:r>
              <w:t>%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0052" w14:textId="77777777" w:rsidR="00DC04AE" w:rsidRDefault="00DC04AE" w:rsidP="003E54A1">
            <w:pPr>
              <w:widowControl w:val="0"/>
              <w:spacing w:line="240" w:lineRule="auto"/>
            </w:pPr>
            <w:r>
              <w:t>95% CI</w:t>
            </w:r>
          </w:p>
        </w:tc>
      </w:tr>
      <w:tr w:rsidR="00DC04AE" w14:paraId="508113F1" w14:textId="77777777" w:rsidTr="00DC04AE">
        <w:tc>
          <w:tcPr>
            <w:tcW w:w="59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6531E" w14:textId="76DB6084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Overweight/</w:t>
            </w:r>
            <w:proofErr w:type="gramStart"/>
            <w:r>
              <w:rPr>
                <w:b/>
              </w:rPr>
              <w:t xml:space="preserve">obesity </w:t>
            </w:r>
            <w:r>
              <w:t xml:space="preserve"> (</w:t>
            </w:r>
            <w:proofErr w:type="gramEnd"/>
            <w:r>
              <w:t>&gt;+1SD from the median for body mass index by age and sex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F89C7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1.98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5760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9.14-54.82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CCE9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5D77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9.2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15E7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6.75-61.65</w:t>
            </w:r>
          </w:p>
        </w:tc>
      </w:tr>
      <w:tr w:rsidR="00DC04AE" w14:paraId="0ABAF85D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6E28D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Dietary behavi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FCDB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A624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862C1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16BB7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310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DC04AE" w14:paraId="20218C46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6CB1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Ate Fruits (2+ times/ day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94FB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9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45268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7.82-52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A56B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CA855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28B2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6.97-54.88</w:t>
            </w:r>
          </w:p>
        </w:tc>
      </w:tr>
      <w:tr w:rsidR="00DC04AE" w14:paraId="2B2B892D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0DF4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Ate Vegetables (3+ times per day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3024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8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EC181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5.22-40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21EF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AF745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4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CFBFA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1.39-37.17</w:t>
            </w:r>
          </w:p>
        </w:tc>
      </w:tr>
      <w:tr w:rsidR="00DC04AE" w14:paraId="4FBA6A49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A57A4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Drank carbonated soft drinks (1+ times per day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115A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4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98BA6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1.28-57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F5E88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A71BA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3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E31B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0.55-66.29</w:t>
            </w:r>
          </w:p>
        </w:tc>
      </w:tr>
      <w:tr w:rsidR="00DC04AE" w14:paraId="1B3C5AEC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C4671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Went hungry (mostly/alway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7214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6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5BFBE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3.42-38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9D96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533BC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707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.07-16.02</w:t>
            </w:r>
          </w:p>
        </w:tc>
      </w:tr>
      <w:tr w:rsidR="00DC04AE" w14:paraId="73571A3C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8C83A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Physical Activity and Sedentary Behavi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657A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C6705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9191C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2F65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828E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DC04AE" w14:paraId="3BB0BDFE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65F96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Active 60+ mins/day for 5+ of past 7 da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DFDFE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.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5E6E5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.73-23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7AF25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6CAA7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2296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7.90-34.50</w:t>
            </w:r>
          </w:p>
        </w:tc>
      </w:tr>
      <w:tr w:rsidR="00DC04AE" w14:paraId="5486E24E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58987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Time sitting 3+ hours/d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9A1C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9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F85A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5.68-43.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6A936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66525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7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2FED4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.90-32.79</w:t>
            </w:r>
          </w:p>
        </w:tc>
      </w:tr>
      <w:tr w:rsidR="00DC04AE" w14:paraId="720B90FC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52902" w14:textId="77777777" w:rsidR="00EC15AF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Attended physical education classes 5+days/week during</w:t>
            </w:r>
          </w:p>
          <w:p w14:paraId="55A4BBA0" w14:textId="01232C9D" w:rsidR="00DC04AE" w:rsidRDefault="00EC15AF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</w:t>
            </w:r>
            <w:r w:rsidR="00DC04AE">
              <w:t xml:space="preserve"> school y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EDB8B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.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924FC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.54-17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A7F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3C4E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CC6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.10-19.43</w:t>
            </w:r>
          </w:p>
        </w:tc>
      </w:tr>
      <w:tr w:rsidR="00DC04AE" w14:paraId="5B2179A6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5F507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Missed class or school without permission (absenteeis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5F386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5.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C175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0.47-61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7951B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0115C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7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6ED7D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3.79-40.22</w:t>
            </w:r>
          </w:p>
        </w:tc>
      </w:tr>
      <w:tr w:rsidR="00DC04AE" w14:paraId="4534D4DA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4B9B6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ubstance 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53DE1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3B48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0BBEA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DF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A2B87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DC04AE" w14:paraId="6BCBA343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67DF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 xml:space="preserve">  </w:t>
            </w:r>
            <w:r>
              <w:t>Currently smoked cigarettes in the past mon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A8315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6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3921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9.84-42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992C4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04B6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AC03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61-11.82</w:t>
            </w:r>
          </w:p>
        </w:tc>
      </w:tr>
      <w:tr w:rsidR="00DC04AE" w14:paraId="0F1D417B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82100" w14:textId="77777777" w:rsidR="00EC15AF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 xml:space="preserve">  </w:t>
            </w:r>
            <w:r>
              <w:t>Currently smoked other tobacco products in the past</w:t>
            </w:r>
          </w:p>
          <w:p w14:paraId="7E433985" w14:textId="0BC27B58" w:rsidR="00DC04AE" w:rsidRDefault="00EC15AF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</w:t>
            </w:r>
            <w:r w:rsidR="00DC04AE">
              <w:t xml:space="preserve"> mon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2B101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0.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D5FC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4.91-46.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0759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B0374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079CC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.89-10.38</w:t>
            </w:r>
          </w:p>
        </w:tc>
      </w:tr>
      <w:tr w:rsidR="00DC04AE" w14:paraId="6DAD4201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5D24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 xml:space="preserve">  </w:t>
            </w:r>
            <w:r>
              <w:t>Drank any alcohol in the past mon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05897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6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3634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.30-42.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3C2FA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BCF28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FF4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.57-14.71</w:t>
            </w:r>
          </w:p>
        </w:tc>
      </w:tr>
      <w:tr w:rsidR="00DC04AE" w14:paraId="189B8DB9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A051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 xml:space="preserve">  </w:t>
            </w:r>
            <w:r>
              <w:t xml:space="preserve">Drunk in </w:t>
            </w:r>
            <w:proofErr w:type="gramStart"/>
            <w:r>
              <w:t>life time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13BD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7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05DD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1.23-43.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2C0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E7BA8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AAC95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.96-10.68</w:t>
            </w:r>
          </w:p>
        </w:tc>
      </w:tr>
      <w:tr w:rsidR="00DC04AE" w14:paraId="1212FEBE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8B186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Oral and Hand Hygi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F27D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310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FB00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1E7D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9273C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DC04AE" w14:paraId="6741694B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7F9C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 xml:space="preserve">  </w:t>
            </w:r>
            <w:r>
              <w:t>Brushed teeth (1- times/day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3738A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1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45651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7.71-84.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02B75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FECA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5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70256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3.43-97.12</w:t>
            </w:r>
          </w:p>
        </w:tc>
      </w:tr>
      <w:tr w:rsidR="00DC04AE" w14:paraId="7A4A2346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14A1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 xml:space="preserve">  </w:t>
            </w:r>
            <w:r>
              <w:t>Wash hands before eating (not alway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4717B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251B4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.18-16.7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52DF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088A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9CE1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.52-21.07</w:t>
            </w:r>
          </w:p>
        </w:tc>
      </w:tr>
      <w:tr w:rsidR="00DC04AE" w14:paraId="26F01172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835D6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 xml:space="preserve">  </w:t>
            </w:r>
            <w:r>
              <w:t>Wash hands after toilet use (not alway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5FA87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8F83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.26-20.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63FE7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E3B1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CACDB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.50-9.06</w:t>
            </w:r>
          </w:p>
        </w:tc>
      </w:tr>
      <w:tr w:rsidR="00DC04AE" w14:paraId="47DAF84E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A0B9E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 xml:space="preserve">  </w:t>
            </w:r>
            <w:r>
              <w:t>Wash hands with soap (not alway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C97FE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FE52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.12-21.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803DC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8C2DA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D3F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.97-17.61</w:t>
            </w:r>
          </w:p>
        </w:tc>
      </w:tr>
      <w:tr w:rsidR="00DC04AE" w14:paraId="404F5B7D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498E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Emotional and Mental Heal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9FA0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D0C4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7B556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47EAE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CBC45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DC04AE" w14:paraId="7EB1C0CE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9BA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 xml:space="preserve">  </w:t>
            </w:r>
            <w:r>
              <w:t>Bulli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06BCC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4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431B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9.26-80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36988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4678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7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3F60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3.02-42.35</w:t>
            </w:r>
          </w:p>
        </w:tc>
      </w:tr>
      <w:tr w:rsidR="00DC04AE" w14:paraId="5C8908B1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E986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 xml:space="preserve">  </w:t>
            </w:r>
            <w:r>
              <w:t>In physical f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83FF6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8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BD3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5.30-72.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918A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4AC2B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7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DC91C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3.23-52.51</w:t>
            </w:r>
          </w:p>
        </w:tc>
      </w:tr>
      <w:tr w:rsidR="00DC04AE" w14:paraId="2E228530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F601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Felt lonely (mostly/alway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355E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72226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.00-25.2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6053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1E62B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7D064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.65-10.32</w:t>
            </w:r>
          </w:p>
        </w:tc>
      </w:tr>
      <w:tr w:rsidR="00DC04AE" w14:paraId="17383A41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C5BD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Worried that could not sleep at night (mostly/alway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BA23D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8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BF047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.59-31.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D9FC5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7297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DF54C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.69-11.35</w:t>
            </w:r>
          </w:p>
        </w:tc>
      </w:tr>
      <w:tr w:rsidR="00DC04AE" w14:paraId="55E4F638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9AB1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Had no close frien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E524A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7C07D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.15-18.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72ED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596B5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88D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04-11.96</w:t>
            </w:r>
          </w:p>
        </w:tc>
      </w:tr>
      <w:tr w:rsidR="00DC04AE" w14:paraId="6A08A733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6127B" w14:textId="77777777" w:rsidR="00DC04AE" w:rsidRDefault="00DC04AE" w:rsidP="003E54A1">
            <w:pPr>
              <w:widowControl w:val="0"/>
              <w:spacing w:line="240" w:lineRule="auto"/>
            </w:pPr>
            <w:r>
              <w:lastRenderedPageBreak/>
              <w:t xml:space="preserve">  Seriously considered attempting suicide in the past 12    </w:t>
            </w:r>
          </w:p>
          <w:p w14:paraId="4BC6ADF1" w14:textId="454526FC" w:rsidR="00DC04AE" w:rsidRDefault="00DC04AE" w:rsidP="003E54A1">
            <w:pPr>
              <w:widowControl w:val="0"/>
              <w:spacing w:line="240" w:lineRule="auto"/>
            </w:pPr>
            <w:r>
              <w:t xml:space="preserve">  mont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BCA1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3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4E8DC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.79-36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6409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1C9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E14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.53-25.35</w:t>
            </w:r>
          </w:p>
        </w:tc>
      </w:tr>
      <w:tr w:rsidR="00DC04AE" w14:paraId="356EC046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34F21" w14:textId="77777777" w:rsidR="00DC04AE" w:rsidRDefault="00DC04AE" w:rsidP="003E54A1">
            <w:pPr>
              <w:widowControl w:val="0"/>
              <w:spacing w:line="240" w:lineRule="auto"/>
            </w:pPr>
            <w:r>
              <w:t xml:space="preserve">  Made plan to attempt suicide in the past 12 mont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F8BA4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0.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CE692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5.64-44.9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660A1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5E86A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201D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.76-25.17</w:t>
            </w:r>
          </w:p>
        </w:tc>
      </w:tr>
      <w:tr w:rsidR="00DC04AE" w14:paraId="3CE6B939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3056F" w14:textId="65F2EF95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Attempted suicide in the past 12 mont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46284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2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4511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4.34-69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707B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ED735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2F827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.83-26.17</w:t>
            </w:r>
          </w:p>
        </w:tc>
      </w:tr>
      <w:tr w:rsidR="00DC04AE" w14:paraId="3D1EE62A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C9D5D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ommunity protective factors (reported as most/alway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DFAE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0904C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C758C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64FB5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C900B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DC04AE" w14:paraId="6BEE4F33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0AFF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Other students were kind and helpf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ADD3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3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4411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.21-37.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21A93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23F9B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5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F2514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2.41-39.19</w:t>
            </w:r>
          </w:p>
        </w:tc>
      </w:tr>
      <w:tr w:rsidR="00DC04AE" w14:paraId="1ED10B35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136B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Parents/guardians check homewor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BCBCA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1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5D3A8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9.08-44.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B49E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ECA0B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7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9EE20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2.88-51.81</w:t>
            </w:r>
          </w:p>
        </w:tc>
      </w:tr>
      <w:tr w:rsidR="00DC04AE" w14:paraId="12C792DB" w14:textId="77777777" w:rsidTr="00DC04AE"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7B1F7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Parents/guardians understand trouble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3360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2.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C0ED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.09-35.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20CC8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10F7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B8559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.01-28.20</w:t>
            </w:r>
          </w:p>
        </w:tc>
      </w:tr>
      <w:tr w:rsidR="00DC04AE" w14:paraId="499DC3F1" w14:textId="77777777" w:rsidTr="00DC04AE"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9A824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Parents/guardians know what you do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4129E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.35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B1151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7.83-32.87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402B4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888A8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8.5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F89FF" w14:textId="77777777" w:rsidR="00DC04AE" w:rsidRDefault="00DC04AE" w:rsidP="003E5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.45-31.58</w:t>
            </w:r>
          </w:p>
        </w:tc>
      </w:tr>
    </w:tbl>
    <w:p w14:paraId="33641C7D" w14:textId="05057140" w:rsidR="00D959C6" w:rsidRDefault="00DC04AE">
      <w:r>
        <w:t>*Percentages and 95% confidence interval (CI) are weighted and adjusted for the multistage stratified cluster sample design of the survey</w:t>
      </w:r>
    </w:p>
    <w:sectPr w:rsidR="00D959C6" w:rsidSect="000275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4AE"/>
    <w:rsid w:val="00027517"/>
    <w:rsid w:val="004C11C1"/>
    <w:rsid w:val="006278E9"/>
    <w:rsid w:val="00D959C6"/>
    <w:rsid w:val="00DC04AE"/>
    <w:rsid w:val="00EC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BB591"/>
  <w15:chartTrackingRefBased/>
  <w15:docId w15:val="{BB9E2D4E-4942-420E-B692-8B0888AE8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4A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y, Courtney</dc:creator>
  <cp:keywords/>
  <dc:description/>
  <cp:lastModifiedBy>Choy, Courtney</cp:lastModifiedBy>
  <cp:revision>3</cp:revision>
  <dcterms:created xsi:type="dcterms:W3CDTF">2024-02-25T22:38:00Z</dcterms:created>
  <dcterms:modified xsi:type="dcterms:W3CDTF">2024-05-29T03:32:00Z</dcterms:modified>
</cp:coreProperties>
</file>